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7AACA" w14:textId="7F441E8B" w:rsidR="00504EEB" w:rsidRPr="00C87A72" w:rsidRDefault="00504EEB" w:rsidP="00504EEB"/>
    <w:tbl>
      <w:tblPr>
        <w:tblW w:w="8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1"/>
        <w:gridCol w:w="1119"/>
        <w:gridCol w:w="1132"/>
        <w:gridCol w:w="906"/>
        <w:gridCol w:w="962"/>
      </w:tblGrid>
      <w:tr w:rsidR="00504EEB" w:rsidRPr="00F1251B" w14:paraId="00CF8C87" w14:textId="77777777" w:rsidTr="00B8300C">
        <w:trPr>
          <w:trHeight w:val="255"/>
        </w:trPr>
        <w:tc>
          <w:tcPr>
            <w:tcW w:w="8360" w:type="dxa"/>
            <w:gridSpan w:val="5"/>
            <w:shd w:val="clear" w:color="auto" w:fill="auto"/>
            <w:noWrap/>
            <w:vAlign w:val="bottom"/>
            <w:hideMark/>
          </w:tcPr>
          <w:p w14:paraId="7A3FE8B6" w14:textId="222A0972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Table S6. </w:t>
            </w:r>
            <w:r w:rsidRPr="0008520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Pairwise comparisons of the marginal means </w:t>
            </w:r>
            <w:r w:rsidR="00085200" w:rsidRPr="009960E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of the percent of </w:t>
            </w:r>
            <w:r w:rsidRPr="0008520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CD3</w:t>
            </w:r>
            <w:r w:rsidR="00085200" w:rsidRPr="0008520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+</w:t>
            </w:r>
            <w:r w:rsidRPr="0008520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CD4</w:t>
            </w:r>
            <w:r w:rsidR="00085200" w:rsidRPr="0008520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+</w:t>
            </w:r>
            <w:r w:rsidRPr="0008520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CD57</w:t>
            </w:r>
            <w:r w:rsidR="00085200" w:rsidRPr="0008520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+</w:t>
            </w:r>
            <w:r w:rsidRPr="0008520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 proportion via beta regression model fit</w:t>
            </w: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 </w:t>
            </w:r>
          </w:p>
        </w:tc>
      </w:tr>
      <w:tr w:rsidR="00504EEB" w:rsidRPr="00C36F26" w14:paraId="250974A5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354EB4A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774C7C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Estimate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62003B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td. Erro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53BD92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z-value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405FEB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p-value</w:t>
            </w:r>
          </w:p>
        </w:tc>
      </w:tr>
      <w:tr w:rsidR="00504EEB" w:rsidRPr="00C36F26" w14:paraId="2BC00ED5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76CCA06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(AIDS/VL)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3326DA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0.0123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0A6732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50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C9D12F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24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0EE29A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1.0000</w:t>
            </w:r>
          </w:p>
        </w:tc>
      </w:tr>
      <w:tr w:rsidR="00504EEB" w:rsidRPr="00C36F26" w14:paraId="5D7CF5CE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0205D93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(Asympt HIV/VL)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56A288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0.0467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4A0D8C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56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9A9E53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82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5CB90C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820</w:t>
            </w:r>
          </w:p>
        </w:tc>
      </w:tr>
      <w:tr w:rsidR="00504EEB" w:rsidRPr="00C36F26" w14:paraId="7324D4B3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1DEEDAC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(DTH+)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F4C7A5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353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3FEE26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9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43F7DA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71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2C538E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920</w:t>
            </w:r>
          </w:p>
        </w:tc>
      </w:tr>
      <w:tr w:rsidR="00504EEB" w:rsidRPr="00C36F26" w14:paraId="165C7C63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6700CE9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HIV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50332F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384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6C787C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6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FB0807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83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13C036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811</w:t>
            </w:r>
          </w:p>
        </w:tc>
      </w:tr>
      <w:tr w:rsidR="00504EEB" w:rsidRPr="00C36F26" w14:paraId="59E9A898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751CAB3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RECOVERED VL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7E25C1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0.0101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1F3ADD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59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C6179A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17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286013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1.0000</w:t>
            </w:r>
          </w:p>
        </w:tc>
      </w:tr>
      <w:tr w:rsidR="00504EEB" w:rsidRPr="00C36F26" w14:paraId="64A6D27A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73F5B49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VL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41E223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258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3130FD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51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D52801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49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109EBC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989</w:t>
            </w:r>
          </w:p>
        </w:tc>
      </w:tr>
      <w:tr w:rsidR="00504EEB" w:rsidRPr="00C36F26" w14:paraId="6BD24FB7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6EE56ED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(AIDS/VL) -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HIV/VL)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2D93E0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</w:t>
            </w: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0.0344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32CDD1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78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B2BB49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71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6BD00B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915</w:t>
            </w:r>
          </w:p>
        </w:tc>
      </w:tr>
      <w:tr w:rsidR="00504EEB" w:rsidRPr="00C36F26" w14:paraId="1166798C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7E48FF6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(DTH+)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17A65F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476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FA7597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39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2206A7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20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0A2676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8937</w:t>
            </w:r>
          </w:p>
        </w:tc>
      </w:tr>
      <w:tr w:rsidR="00504EEB" w:rsidRPr="00C36F26" w14:paraId="27ED9961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2351A52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HIV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E38E8D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508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84836C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35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56A212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45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38672C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7721</w:t>
            </w:r>
          </w:p>
        </w:tc>
      </w:tr>
      <w:tr w:rsidR="00504EEB" w:rsidRPr="00C36F26" w14:paraId="0809915E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6121DF5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RECOVERED VL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B82539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021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1CE98A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519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DC3512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04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90D232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1.0000</w:t>
            </w:r>
          </w:p>
        </w:tc>
      </w:tr>
      <w:tr w:rsidR="00504EEB" w:rsidRPr="00C36F26" w14:paraId="139759B7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721A77A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VL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C6DE7F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381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F699AF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22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16AEFA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90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E782E5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720</w:t>
            </w:r>
          </w:p>
        </w:tc>
      </w:tr>
      <w:tr w:rsidR="00504EEB" w:rsidRPr="00C36F26" w14:paraId="6B195D83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3059705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sympt HIV/VL) - (DTH+)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23674B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820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E279D0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7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0BF7FE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74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D9A14B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5884</w:t>
            </w:r>
          </w:p>
        </w:tc>
      </w:tr>
      <w:tr w:rsidR="00504EEB" w:rsidRPr="00C36F26" w14:paraId="706221D1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47254AC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sympt HIV/VL) - HIV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CB356A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852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70FA5F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3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E5E232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97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C76B09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4342</w:t>
            </w:r>
          </w:p>
        </w:tc>
      </w:tr>
      <w:tr w:rsidR="00504EEB" w:rsidRPr="00C36F26" w14:paraId="6EEEF799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7FB8445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HIV/VL) - RECOVERED VL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B22895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 </w:t>
            </w: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365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6FC5A7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578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A27BBC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63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15CC49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958</w:t>
            </w:r>
          </w:p>
        </w:tc>
      </w:tr>
      <w:tr w:rsidR="00504EEB" w:rsidRPr="00C36F26" w14:paraId="5E0BE548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609D968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sympt HIV/VL) - VL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8A3985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725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7176A3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9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85387F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47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79303F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7620</w:t>
            </w:r>
          </w:p>
        </w:tc>
      </w:tr>
      <w:tr w:rsidR="00504EEB" w:rsidRPr="00C36F26" w14:paraId="1BB217CB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0967F12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DTH+) - HIV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39BDBA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031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D4792F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34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DDE68E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09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86AFE7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1.0000</w:t>
            </w:r>
          </w:p>
        </w:tc>
      </w:tr>
      <w:tr w:rsidR="00504EEB" w:rsidRPr="00C36F26" w14:paraId="4416CE2B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1A478F6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DTH+) - RECOVERED VL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65629C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0.0455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28DA7A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51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F66D01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88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64A1BB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745</w:t>
            </w:r>
          </w:p>
        </w:tc>
      </w:tr>
      <w:tr w:rsidR="00504EEB" w:rsidRPr="00C36F26" w14:paraId="47DF7A60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39F01D6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DTH+) - VL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BA5448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0.0094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E429A6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1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C2B27F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22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EA8AC1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1.0000</w:t>
            </w:r>
          </w:p>
        </w:tc>
      </w:tr>
      <w:tr w:rsidR="00504EEB" w:rsidRPr="00C36F26" w14:paraId="3884F836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6366844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 - RECOVERED VL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EEE462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0.0486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60536C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47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112712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.02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B8B428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497</w:t>
            </w:r>
          </w:p>
        </w:tc>
      </w:tr>
      <w:tr w:rsidR="00504EEB" w:rsidRPr="00C36F26" w14:paraId="7AA37D4B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6032F30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 - VL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DA325D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0.0126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6EFAD6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37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3DD264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34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6118EE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999</w:t>
            </w:r>
          </w:p>
        </w:tc>
      </w:tr>
      <w:tr w:rsidR="00504EEB" w:rsidRPr="00C36F26" w14:paraId="4B1C9527" w14:textId="77777777" w:rsidTr="00B8300C">
        <w:trPr>
          <w:trHeight w:val="255"/>
        </w:trPr>
        <w:tc>
          <w:tcPr>
            <w:tcW w:w="4241" w:type="dxa"/>
            <w:shd w:val="clear" w:color="auto" w:fill="auto"/>
            <w:noWrap/>
            <w:vAlign w:val="bottom"/>
            <w:hideMark/>
          </w:tcPr>
          <w:p w14:paraId="6D0A967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RECOVERED VL - VL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A3C172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360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E50C94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053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C464C4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67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FEA507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939</w:t>
            </w:r>
          </w:p>
        </w:tc>
      </w:tr>
    </w:tbl>
    <w:p w14:paraId="79113EBA" w14:textId="3741D0B3" w:rsidR="00504EEB" w:rsidRPr="00C87A72" w:rsidRDefault="00504EEB" w:rsidP="00504EEB"/>
    <w:sectPr w:rsidR="00504EEB" w:rsidRPr="00C87A72" w:rsidSect="00504EEB">
      <w:headerReference w:type="default" r:id="rId7"/>
      <w:footerReference w:type="default" r:id="rId8"/>
      <w:footerReference w:type="first" r:id="rId9"/>
      <w:pgSz w:w="11906" w:h="16838"/>
      <w:pgMar w:top="1417" w:right="99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0BA6B1" w14:textId="77777777" w:rsidR="009D0A4F" w:rsidRDefault="009D0A4F">
      <w:pPr>
        <w:spacing w:after="0" w:line="240" w:lineRule="auto"/>
      </w:pPr>
      <w:r>
        <w:separator/>
      </w:r>
    </w:p>
  </w:endnote>
  <w:endnote w:type="continuationSeparator" w:id="0">
    <w:p w14:paraId="432B2E90" w14:textId="77777777" w:rsidR="009D0A4F" w:rsidRDefault="009D0A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6784720"/>
      <w:docPartObj>
        <w:docPartGallery w:val="Page Numbers (Bottom of Page)"/>
        <w:docPartUnique/>
      </w:docPartObj>
    </w:sdtPr>
    <w:sdtContent>
      <w:p w14:paraId="163DCAED" w14:textId="77777777" w:rsidR="004F1816" w:rsidRDefault="00BE1F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5B9EB4FF" w14:textId="77777777" w:rsidR="004F1816" w:rsidRDefault="004F18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69279023"/>
      <w:docPartObj>
        <w:docPartGallery w:val="Page Numbers (Bottom of Page)"/>
        <w:docPartUnique/>
      </w:docPartObj>
    </w:sdtPr>
    <w:sdtContent>
      <w:p w14:paraId="79150C45" w14:textId="77777777" w:rsidR="004F1816" w:rsidRDefault="00BE1F0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784BDC2" w14:textId="77777777" w:rsidR="004F1816" w:rsidRDefault="004F1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BFD13C" w14:textId="77777777" w:rsidR="009D0A4F" w:rsidRDefault="009D0A4F">
      <w:pPr>
        <w:spacing w:after="0" w:line="240" w:lineRule="auto"/>
      </w:pPr>
      <w:r>
        <w:separator/>
      </w:r>
    </w:p>
  </w:footnote>
  <w:footnote w:type="continuationSeparator" w:id="0">
    <w:p w14:paraId="5AE6C9E8" w14:textId="77777777" w:rsidR="009D0A4F" w:rsidRDefault="009D0A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D10843" w14:textId="77777777" w:rsidR="004F1816" w:rsidRDefault="004F1816">
    <w:pPr>
      <w:pStyle w:val="Header"/>
      <w:jc w:val="right"/>
    </w:pPr>
  </w:p>
  <w:p w14:paraId="7F36CAE7" w14:textId="77777777" w:rsidR="004F1816" w:rsidRDefault="004F18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97F57"/>
    <w:multiLevelType w:val="hybridMultilevel"/>
    <w:tmpl w:val="6AD2769A"/>
    <w:lvl w:ilvl="0" w:tplc="950ED888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000F7"/>
    <w:multiLevelType w:val="hybridMultilevel"/>
    <w:tmpl w:val="D864FFF6"/>
    <w:lvl w:ilvl="0" w:tplc="040A57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81E4B"/>
    <w:multiLevelType w:val="hybridMultilevel"/>
    <w:tmpl w:val="F3B2A4C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B58B1"/>
    <w:multiLevelType w:val="hybridMultilevel"/>
    <w:tmpl w:val="02167CDE"/>
    <w:lvl w:ilvl="0" w:tplc="BC7C71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A1026"/>
    <w:multiLevelType w:val="hybridMultilevel"/>
    <w:tmpl w:val="F446EA26"/>
    <w:lvl w:ilvl="0" w:tplc="51A485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54696"/>
    <w:multiLevelType w:val="hybridMultilevel"/>
    <w:tmpl w:val="50AA1D5C"/>
    <w:lvl w:ilvl="0" w:tplc="CAF007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E61D73"/>
    <w:multiLevelType w:val="hybridMultilevel"/>
    <w:tmpl w:val="C246B10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BB184D"/>
    <w:multiLevelType w:val="hybridMultilevel"/>
    <w:tmpl w:val="C72A38C2"/>
    <w:lvl w:ilvl="0" w:tplc="0416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50" w:hanging="360"/>
      </w:pPr>
    </w:lvl>
    <w:lvl w:ilvl="2" w:tplc="0416001B" w:tentative="1">
      <w:start w:val="1"/>
      <w:numFmt w:val="lowerRoman"/>
      <w:lvlText w:val="%3."/>
      <w:lvlJc w:val="right"/>
      <w:pPr>
        <w:ind w:left="2870" w:hanging="180"/>
      </w:pPr>
    </w:lvl>
    <w:lvl w:ilvl="3" w:tplc="0416000F" w:tentative="1">
      <w:start w:val="1"/>
      <w:numFmt w:val="decimal"/>
      <w:lvlText w:val="%4."/>
      <w:lvlJc w:val="left"/>
      <w:pPr>
        <w:ind w:left="3590" w:hanging="360"/>
      </w:pPr>
    </w:lvl>
    <w:lvl w:ilvl="4" w:tplc="04160019" w:tentative="1">
      <w:start w:val="1"/>
      <w:numFmt w:val="lowerLetter"/>
      <w:lvlText w:val="%5."/>
      <w:lvlJc w:val="left"/>
      <w:pPr>
        <w:ind w:left="4310" w:hanging="360"/>
      </w:pPr>
    </w:lvl>
    <w:lvl w:ilvl="5" w:tplc="0416001B" w:tentative="1">
      <w:start w:val="1"/>
      <w:numFmt w:val="lowerRoman"/>
      <w:lvlText w:val="%6."/>
      <w:lvlJc w:val="right"/>
      <w:pPr>
        <w:ind w:left="5030" w:hanging="180"/>
      </w:pPr>
    </w:lvl>
    <w:lvl w:ilvl="6" w:tplc="0416000F" w:tentative="1">
      <w:start w:val="1"/>
      <w:numFmt w:val="decimal"/>
      <w:lvlText w:val="%7."/>
      <w:lvlJc w:val="left"/>
      <w:pPr>
        <w:ind w:left="5750" w:hanging="360"/>
      </w:pPr>
    </w:lvl>
    <w:lvl w:ilvl="7" w:tplc="04160019" w:tentative="1">
      <w:start w:val="1"/>
      <w:numFmt w:val="lowerLetter"/>
      <w:lvlText w:val="%8."/>
      <w:lvlJc w:val="left"/>
      <w:pPr>
        <w:ind w:left="6470" w:hanging="360"/>
      </w:pPr>
    </w:lvl>
    <w:lvl w:ilvl="8" w:tplc="0416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8" w15:restartNumberingAfterBreak="0">
    <w:nsid w:val="11291050"/>
    <w:multiLevelType w:val="hybridMultilevel"/>
    <w:tmpl w:val="AFAAA4B0"/>
    <w:lvl w:ilvl="0" w:tplc="9EC0DDC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4B1F53"/>
    <w:multiLevelType w:val="hybridMultilevel"/>
    <w:tmpl w:val="7A9085A2"/>
    <w:lvl w:ilvl="0" w:tplc="DD8246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04C64"/>
    <w:multiLevelType w:val="hybridMultilevel"/>
    <w:tmpl w:val="1ACC5DF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C82AC4"/>
    <w:multiLevelType w:val="hybridMultilevel"/>
    <w:tmpl w:val="70FC079E"/>
    <w:lvl w:ilvl="0" w:tplc="C9BCCC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567DDF"/>
    <w:multiLevelType w:val="hybridMultilevel"/>
    <w:tmpl w:val="63A41F70"/>
    <w:lvl w:ilvl="0" w:tplc="1DE431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B33E69"/>
    <w:multiLevelType w:val="hybridMultilevel"/>
    <w:tmpl w:val="01D00B2E"/>
    <w:lvl w:ilvl="0" w:tplc="0BC00E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02359"/>
    <w:multiLevelType w:val="hybridMultilevel"/>
    <w:tmpl w:val="D33646EA"/>
    <w:lvl w:ilvl="0" w:tplc="68DC18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E236F5"/>
    <w:multiLevelType w:val="multilevel"/>
    <w:tmpl w:val="11A0A4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none"/>
      <w:lvlText w:val="5.2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6" w15:restartNumberingAfterBreak="0">
    <w:nsid w:val="3A70128E"/>
    <w:multiLevelType w:val="hybridMultilevel"/>
    <w:tmpl w:val="5D74C492"/>
    <w:lvl w:ilvl="0" w:tplc="038EBF1E"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AB155F"/>
    <w:multiLevelType w:val="hybridMultilevel"/>
    <w:tmpl w:val="A6AA4664"/>
    <w:lvl w:ilvl="0" w:tplc="041ACF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1314DA"/>
    <w:multiLevelType w:val="hybridMultilevel"/>
    <w:tmpl w:val="8E722860"/>
    <w:lvl w:ilvl="0" w:tplc="9B2A01BA">
      <w:start w:val="1"/>
      <w:numFmt w:val="decimal"/>
      <w:lvlText w:val="%1)"/>
      <w:lvlJc w:val="left"/>
      <w:pPr>
        <w:ind w:left="1683" w:hanging="975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43EF60D9"/>
    <w:multiLevelType w:val="hybridMultilevel"/>
    <w:tmpl w:val="F4D08C84"/>
    <w:lvl w:ilvl="0" w:tplc="F224D6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F6647D"/>
    <w:multiLevelType w:val="hybridMultilevel"/>
    <w:tmpl w:val="3514BE8E"/>
    <w:lvl w:ilvl="0" w:tplc="83141140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6C3B52"/>
    <w:multiLevelType w:val="hybridMultilevel"/>
    <w:tmpl w:val="9A4E0AB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067644"/>
    <w:multiLevelType w:val="hybridMultilevel"/>
    <w:tmpl w:val="9372095A"/>
    <w:lvl w:ilvl="0" w:tplc="4F5AB0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874E8A"/>
    <w:multiLevelType w:val="hybridMultilevel"/>
    <w:tmpl w:val="7A62770A"/>
    <w:lvl w:ilvl="0" w:tplc="2636309E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6D4FD1"/>
    <w:multiLevelType w:val="hybridMultilevel"/>
    <w:tmpl w:val="5B9E4536"/>
    <w:lvl w:ilvl="0" w:tplc="55B0BD3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083E23"/>
    <w:multiLevelType w:val="hybridMultilevel"/>
    <w:tmpl w:val="92DED592"/>
    <w:lvl w:ilvl="0" w:tplc="2FEA9D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420D38"/>
    <w:multiLevelType w:val="hybridMultilevel"/>
    <w:tmpl w:val="B8F2A96A"/>
    <w:lvl w:ilvl="0" w:tplc="CC824732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B67852"/>
    <w:multiLevelType w:val="hybridMultilevel"/>
    <w:tmpl w:val="E9224ED2"/>
    <w:lvl w:ilvl="0" w:tplc="1BBC7506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1B0471"/>
    <w:multiLevelType w:val="hybridMultilevel"/>
    <w:tmpl w:val="4EF4446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4715669">
    <w:abstractNumId w:val="21"/>
  </w:num>
  <w:num w:numId="2" w16cid:durableId="1230187817">
    <w:abstractNumId w:val="6"/>
  </w:num>
  <w:num w:numId="3" w16cid:durableId="1336299274">
    <w:abstractNumId w:val="2"/>
  </w:num>
  <w:num w:numId="4" w16cid:durableId="1163353267">
    <w:abstractNumId w:val="24"/>
  </w:num>
  <w:num w:numId="5" w16cid:durableId="1606767815">
    <w:abstractNumId w:val="9"/>
  </w:num>
  <w:num w:numId="6" w16cid:durableId="895622466">
    <w:abstractNumId w:val="1"/>
  </w:num>
  <w:num w:numId="7" w16cid:durableId="1240168007">
    <w:abstractNumId w:val="19"/>
  </w:num>
  <w:num w:numId="8" w16cid:durableId="1073353641">
    <w:abstractNumId w:val="16"/>
  </w:num>
  <w:num w:numId="9" w16cid:durableId="1647080018">
    <w:abstractNumId w:val="12"/>
  </w:num>
  <w:num w:numId="10" w16cid:durableId="1463304807">
    <w:abstractNumId w:val="5"/>
  </w:num>
  <w:num w:numId="11" w16cid:durableId="1906912514">
    <w:abstractNumId w:val="14"/>
  </w:num>
  <w:num w:numId="12" w16cid:durableId="2006547949">
    <w:abstractNumId w:val="3"/>
  </w:num>
  <w:num w:numId="13" w16cid:durableId="220676009">
    <w:abstractNumId w:val="22"/>
  </w:num>
  <w:num w:numId="14" w16cid:durableId="2036419367">
    <w:abstractNumId w:val="18"/>
  </w:num>
  <w:num w:numId="15" w16cid:durableId="1772313492">
    <w:abstractNumId w:val="4"/>
  </w:num>
  <w:num w:numId="16" w16cid:durableId="1494561844">
    <w:abstractNumId w:val="25"/>
  </w:num>
  <w:num w:numId="17" w16cid:durableId="644242188">
    <w:abstractNumId w:val="17"/>
  </w:num>
  <w:num w:numId="18" w16cid:durableId="788164037">
    <w:abstractNumId w:val="11"/>
  </w:num>
  <w:num w:numId="19" w16cid:durableId="1524635976">
    <w:abstractNumId w:val="23"/>
  </w:num>
  <w:num w:numId="20" w16cid:durableId="2009289184">
    <w:abstractNumId w:val="27"/>
  </w:num>
  <w:num w:numId="21" w16cid:durableId="976497621">
    <w:abstractNumId w:val="0"/>
  </w:num>
  <w:num w:numId="22" w16cid:durableId="797841652">
    <w:abstractNumId w:val="26"/>
  </w:num>
  <w:num w:numId="23" w16cid:durableId="536820187">
    <w:abstractNumId w:val="20"/>
  </w:num>
  <w:num w:numId="24" w16cid:durableId="1946647081">
    <w:abstractNumId w:val="15"/>
  </w:num>
  <w:num w:numId="25" w16cid:durableId="1300720568">
    <w:abstractNumId w:val="13"/>
  </w:num>
  <w:num w:numId="26" w16cid:durableId="1783375729">
    <w:abstractNumId w:val="7"/>
  </w:num>
  <w:num w:numId="27" w16cid:durableId="1394504970">
    <w:abstractNumId w:val="28"/>
  </w:num>
  <w:num w:numId="28" w16cid:durableId="1713068531">
    <w:abstractNumId w:val="8"/>
  </w:num>
  <w:num w:numId="29" w16cid:durableId="1163389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EB"/>
    <w:rsid w:val="0000639C"/>
    <w:rsid w:val="00085200"/>
    <w:rsid w:val="000B4DF2"/>
    <w:rsid w:val="001832C1"/>
    <w:rsid w:val="00432124"/>
    <w:rsid w:val="004F1816"/>
    <w:rsid w:val="00502E62"/>
    <w:rsid w:val="00504EEB"/>
    <w:rsid w:val="006C29E5"/>
    <w:rsid w:val="00726C1E"/>
    <w:rsid w:val="00733F84"/>
    <w:rsid w:val="009960E6"/>
    <w:rsid w:val="009B757E"/>
    <w:rsid w:val="009D0A4F"/>
    <w:rsid w:val="00A0181A"/>
    <w:rsid w:val="00A97670"/>
    <w:rsid w:val="00AB19D6"/>
    <w:rsid w:val="00B0278E"/>
    <w:rsid w:val="00B33591"/>
    <w:rsid w:val="00B77415"/>
    <w:rsid w:val="00BE1F0D"/>
    <w:rsid w:val="00CA7717"/>
    <w:rsid w:val="00DF5692"/>
    <w:rsid w:val="00E861BA"/>
    <w:rsid w:val="00E9733F"/>
    <w:rsid w:val="00EE1D44"/>
    <w:rsid w:val="00EF4183"/>
    <w:rsid w:val="00F035CD"/>
    <w:rsid w:val="00F1251B"/>
    <w:rsid w:val="00F4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CD9F0"/>
  <w15:chartTrackingRefBased/>
  <w15:docId w15:val="{06EF7877-7523-4DA1-8343-3C4A21036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EEB"/>
    <w:pPr>
      <w:spacing w:after="200" w:line="276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04EEB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EEB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  <w14:ligatures w14:val="none"/>
    </w:rPr>
  </w:style>
  <w:style w:type="paragraph" w:styleId="ListParagraph">
    <w:name w:val="List Paragraph"/>
    <w:basedOn w:val="Normal"/>
    <w:uiPriority w:val="34"/>
    <w:qFormat/>
    <w:rsid w:val="00504E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EEB"/>
    <w:rPr>
      <w:rFonts w:ascii="Tahom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504EEB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04EEB"/>
  </w:style>
  <w:style w:type="character" w:styleId="LineNumber">
    <w:name w:val="line number"/>
    <w:basedOn w:val="DefaultParagraphFont"/>
    <w:uiPriority w:val="99"/>
    <w:semiHidden/>
    <w:unhideWhenUsed/>
    <w:rsid w:val="00504EEB"/>
  </w:style>
  <w:style w:type="paragraph" w:styleId="Header">
    <w:name w:val="header"/>
    <w:basedOn w:val="Normal"/>
    <w:link w:val="Head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EE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EEB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04E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EE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04E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EEB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4EE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04EE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04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EE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EEB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EE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4EEB"/>
    <w:pPr>
      <w:spacing w:after="0" w:line="240" w:lineRule="auto"/>
    </w:pPr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4E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4EEB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 direção</dc:creator>
  <cp:keywords/>
  <dc:description/>
  <cp:lastModifiedBy>estesanita@gmail.com</cp:lastModifiedBy>
  <cp:revision>4</cp:revision>
  <dcterms:created xsi:type="dcterms:W3CDTF">2025-01-19T20:24:00Z</dcterms:created>
  <dcterms:modified xsi:type="dcterms:W3CDTF">2025-01-20T13:16:00Z</dcterms:modified>
</cp:coreProperties>
</file>